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90412" w14:textId="128E2CAA" w:rsidR="00E54EE6" w:rsidRDefault="00E54E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3542EA0" w14:textId="7F8DAB27" w:rsidR="00E54EE6" w:rsidRDefault="00E54EE6">
      <w:pPr>
        <w:rPr>
          <w:rFonts w:ascii="Times New Roman" w:hAnsi="Times New Roman" w:cs="Times New Roman"/>
          <w:sz w:val="24"/>
          <w:szCs w:val="24"/>
        </w:rPr>
      </w:pPr>
    </w:p>
    <w:p w14:paraId="78EC0142" w14:textId="43F774F7" w:rsidR="00E54EE6" w:rsidRDefault="00E54EE6">
      <w:pPr>
        <w:rPr>
          <w:rFonts w:ascii="Times New Roman" w:hAnsi="Times New Roman" w:cs="Times New Roman"/>
          <w:sz w:val="24"/>
          <w:szCs w:val="24"/>
        </w:rPr>
      </w:pPr>
      <w:r w:rsidRPr="0075194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92AC2" w:rsidRPr="00192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2AC2" w:rsidRPr="0075194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5194C">
        <w:rPr>
          <w:rFonts w:ascii="Times New Roman" w:hAnsi="Times New Roman" w:cs="Times New Roman"/>
          <w:b/>
          <w:bCs/>
          <w:sz w:val="24"/>
          <w:szCs w:val="24"/>
        </w:rPr>
        <w:t xml:space="preserve">: Averag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adius of gyration (RG) </w:t>
      </w:r>
      <w:r w:rsidRPr="0075194C">
        <w:rPr>
          <w:rFonts w:ascii="Times New Roman" w:hAnsi="Times New Roman" w:cs="Times New Roman"/>
          <w:b/>
          <w:bCs/>
          <w:sz w:val="24"/>
          <w:szCs w:val="24"/>
        </w:rPr>
        <w:t>computed for the whole trajectory and sub-trajectories for free and complexed forms of lectins</w:t>
      </w:r>
    </w:p>
    <w:tbl>
      <w:tblPr>
        <w:tblW w:w="5000" w:type="pct"/>
        <w:jc w:val="center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1579"/>
        <w:gridCol w:w="2830"/>
        <w:gridCol w:w="1744"/>
        <w:gridCol w:w="1744"/>
        <w:gridCol w:w="1744"/>
        <w:gridCol w:w="1680"/>
      </w:tblGrid>
      <w:tr w:rsidR="00E54EE6" w:rsidRPr="00E54EE6" w14:paraId="460933F1" w14:textId="77777777" w:rsidTr="00E54EE6">
        <w:trPr>
          <w:trHeight w:val="300"/>
          <w:jc w:val="center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CB3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F61C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BC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Whole Trajectory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C3A9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US1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DC2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US2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EA4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US3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14C9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US4</w:t>
            </w:r>
          </w:p>
        </w:tc>
      </w:tr>
      <w:tr w:rsidR="00E54EE6" w:rsidRPr="00E54EE6" w14:paraId="3E80D8D8" w14:textId="77777777" w:rsidTr="00E54EE6">
        <w:trPr>
          <w:trHeight w:val="300"/>
          <w:jc w:val="center"/>
        </w:trPr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84F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89F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NXC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03C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9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6566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9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C2D0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8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675A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0 ± 0.0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AD9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57E33BEC" w14:textId="77777777" w:rsidTr="00513CC1">
        <w:trPr>
          <w:trHeight w:val="300"/>
          <w:jc w:val="center"/>
        </w:trPr>
        <w:tc>
          <w:tcPr>
            <w:tcW w:w="6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0B9F8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F3B55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NXH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80A68C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6 ± 0.01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81F77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5 ± 0.00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FF695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5 ± 0.00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78478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5 ± 0.00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5BFC1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74B3423D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37EBBB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Free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FF3C29A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MG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57D827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9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B02ADB9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9 ± 0.0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0CF8FB6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5C91C8D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F59021F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37D2DFCB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C011C5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1A90AF2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H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D15E1D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1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B86061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1 ± 0.0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FA48C79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8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6AE0249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3 ± 0.0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C9A559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3 ± 0.01</w:t>
            </w:r>
          </w:p>
        </w:tc>
      </w:tr>
      <w:tr w:rsidR="00E54EE6" w:rsidRPr="00E54EE6" w14:paraId="2B9F96D5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FE04956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A6A32DF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SP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672E6B8D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8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AE0F88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8 ± 0.0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3AC54DA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53FED03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0746050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73D16219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46A44F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E3AA0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Eh</w:t>
            </w:r>
            <w:proofErr w:type="spellEnd"/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7FF2F5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2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3C7805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2 ± 0.0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79410E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2 ± 0.0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5952B3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1 ± 0.0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BC65C5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79C82EEE" w14:textId="77777777" w:rsidTr="00513CC1">
        <w:trPr>
          <w:trHeight w:val="300"/>
          <w:jc w:val="center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59E2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163C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Tc</w:t>
            </w:r>
            <w:proofErr w:type="spellEnd"/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BB30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1 ± 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ED8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2 ± 0.0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9D7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0 ± 0.0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283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548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46E8032A" w14:textId="77777777" w:rsidTr="00513CC1">
        <w:trPr>
          <w:trHeight w:val="300"/>
          <w:jc w:val="center"/>
        </w:trPr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5EA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8EE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NXC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C94D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9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799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9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A84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0FB3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9 ± 0.0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F51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686CF0D1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DCE489C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DC4672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NXH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2B6453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5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58B41F3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4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A6DECC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7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22796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5 ± 0.0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397FA60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6CE0442E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65F67C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51C2B30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MG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24B17C46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7F946DF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1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120B0C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E29AA7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F7E571A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1E20590A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2A47A5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AF64F8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H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46557B2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8627F3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5B6C74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7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007E36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8 ± 0.0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9AAF25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7 ± 0.01</w:t>
            </w:r>
          </w:p>
        </w:tc>
      </w:tr>
      <w:tr w:rsidR="00E54EE6" w:rsidRPr="00E54EE6" w14:paraId="45FEA20C" w14:textId="77777777" w:rsidTr="00E54EE6">
        <w:trPr>
          <w:trHeight w:val="300"/>
          <w:jc w:val="center"/>
        </w:trPr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A048F2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BF49FAF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LSP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29EF89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90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7B3374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93 ± 0.02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15CA631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A6061E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E985B9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18C02109" w14:textId="77777777" w:rsidTr="00E54EE6">
        <w:trPr>
          <w:trHeight w:val="300"/>
          <w:jc w:val="center"/>
        </w:trPr>
        <w:tc>
          <w:tcPr>
            <w:tcW w:w="6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9B794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89821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Eh</w:t>
            </w:r>
            <w:proofErr w:type="spellEnd"/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50CDF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7 ± 0.01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FAC204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7 ± 0.01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F1F742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A776B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823F38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EE6" w:rsidRPr="00E54EE6" w14:paraId="350A7E54" w14:textId="77777777" w:rsidTr="00E54EE6">
        <w:trPr>
          <w:trHeight w:val="180"/>
          <w:jc w:val="center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1A02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79F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CRTTc</w:t>
            </w:r>
            <w:proofErr w:type="spellEnd"/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F91C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80 ± 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A07B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1.79 ± 0.0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6B85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A92E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17B7" w14:textId="77777777" w:rsidR="00E54EE6" w:rsidRPr="00E54EE6" w:rsidRDefault="00E54EE6" w:rsidP="00E54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EE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3ED62FA" w14:textId="77777777" w:rsidR="00E54EE6" w:rsidRPr="0075194C" w:rsidRDefault="00E54EE6">
      <w:pPr>
        <w:rPr>
          <w:rFonts w:ascii="Times New Roman" w:hAnsi="Times New Roman" w:cs="Times New Roman"/>
          <w:sz w:val="24"/>
          <w:szCs w:val="24"/>
        </w:rPr>
      </w:pPr>
    </w:p>
    <w:sectPr w:rsidR="00E54EE6" w:rsidRPr="0075194C" w:rsidSect="007519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94C"/>
    <w:rsid w:val="00192AC2"/>
    <w:rsid w:val="002529F3"/>
    <w:rsid w:val="002B6A58"/>
    <w:rsid w:val="00477EF0"/>
    <w:rsid w:val="00513CC1"/>
    <w:rsid w:val="00697D57"/>
    <w:rsid w:val="0075194C"/>
    <w:rsid w:val="008F50E5"/>
    <w:rsid w:val="00B064A4"/>
    <w:rsid w:val="00C12893"/>
    <w:rsid w:val="00D33260"/>
    <w:rsid w:val="00E5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7562"/>
  <w15:chartTrackingRefBased/>
  <w15:docId w15:val="{24F8C83A-743E-41EA-BFBF-6498EFE6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reshty Mamidi</dc:creator>
  <cp:keywords/>
  <dc:description/>
  <cp:lastModifiedBy>A Sreshty Mamidi</cp:lastModifiedBy>
  <cp:revision>3</cp:revision>
  <dcterms:created xsi:type="dcterms:W3CDTF">2022-10-24T21:28:00Z</dcterms:created>
  <dcterms:modified xsi:type="dcterms:W3CDTF">2022-10-24T21:28:00Z</dcterms:modified>
</cp:coreProperties>
</file>